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91"/>
        <w:tblW w:w="7513" w:type="dxa"/>
        <w:tblLayout w:type="fixed"/>
        <w:tblLook w:val="0000" w:firstRow="0" w:lastRow="0" w:firstColumn="0" w:lastColumn="0" w:noHBand="0" w:noVBand="0"/>
      </w:tblPr>
      <w:tblGrid>
        <w:gridCol w:w="1418"/>
        <w:gridCol w:w="1559"/>
        <w:gridCol w:w="1701"/>
        <w:gridCol w:w="2835"/>
      </w:tblGrid>
      <w:tr w:rsidR="009A60BF" w:rsidRPr="00D21FAD" w:rsidTr="009A60BF">
        <w:trPr>
          <w:trHeight w:val="445"/>
        </w:trPr>
        <w:tc>
          <w:tcPr>
            <w:tcW w:w="75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BF" w:rsidRPr="009A60BF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 w:colFirst="0" w:colLast="1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abl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S1. </w:t>
            </w:r>
            <w:r w:rsidRPr="009A60B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escription of matching factors between Case and Control by SPSS (minority)</w:t>
            </w:r>
          </w:p>
        </w:tc>
      </w:tr>
      <w:bookmarkEnd w:id="0"/>
      <w:tr w:rsidR="009A60BF" w:rsidRPr="00D21FAD" w:rsidTr="009A60BF">
        <w:trPr>
          <w:trHeight w:val="445"/>
        </w:trPr>
        <w:tc>
          <w:tcPr>
            <w:tcW w:w="1418" w:type="dxa"/>
            <w:tcBorders>
              <w:top w:val="single" w:sz="4" w:space="0" w:color="auto"/>
            </w:tcBorders>
          </w:tcPr>
          <w:p w:rsidR="009A60BF" w:rsidRPr="009A60BF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60BF" w:rsidRPr="009A60BF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nor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60BF" w:rsidRPr="009A60BF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Frequency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n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A60BF" w:rsidRPr="009A60BF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A60B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ercent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of sample (%)</w:t>
            </w:r>
          </w:p>
        </w:tc>
      </w:tr>
      <w:tr w:rsidR="009A60BF" w:rsidRPr="00D21FAD" w:rsidTr="009A60BF">
        <w:trPr>
          <w:trHeight w:val="445"/>
        </w:trPr>
        <w:tc>
          <w:tcPr>
            <w:tcW w:w="1418" w:type="dxa"/>
            <w:vMerge w:val="restart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azakhs</w:t>
            </w:r>
          </w:p>
        </w:tc>
        <w:tc>
          <w:tcPr>
            <w:tcW w:w="1701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2835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9A60BF" w:rsidRPr="00D21FAD" w:rsidTr="009A60BF">
        <w:trPr>
          <w:trHeight w:val="228"/>
        </w:trPr>
        <w:tc>
          <w:tcPr>
            <w:tcW w:w="1418" w:type="dxa"/>
            <w:vMerge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701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2835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</w:tr>
      <w:tr w:rsidR="009A60BF" w:rsidRPr="00D21FAD" w:rsidTr="009A60BF">
        <w:trPr>
          <w:trHeight w:val="303"/>
        </w:trPr>
        <w:tc>
          <w:tcPr>
            <w:tcW w:w="1418" w:type="dxa"/>
            <w:vMerge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4</w:t>
            </w:r>
          </w:p>
        </w:tc>
        <w:tc>
          <w:tcPr>
            <w:tcW w:w="2835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 w:rsidR="009A60BF" w:rsidRPr="00D21FAD" w:rsidTr="009A60BF">
        <w:trPr>
          <w:trHeight w:val="456"/>
        </w:trPr>
        <w:tc>
          <w:tcPr>
            <w:tcW w:w="1418" w:type="dxa"/>
            <w:vMerge w:val="restart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azakhs</w:t>
            </w:r>
          </w:p>
        </w:tc>
        <w:tc>
          <w:tcPr>
            <w:tcW w:w="1701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2835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9A60BF" w:rsidRPr="00D21FAD" w:rsidTr="009A60BF">
        <w:trPr>
          <w:trHeight w:val="228"/>
        </w:trPr>
        <w:tc>
          <w:tcPr>
            <w:tcW w:w="1418" w:type="dxa"/>
            <w:vMerge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yghurs</w:t>
            </w:r>
          </w:p>
        </w:tc>
        <w:tc>
          <w:tcPr>
            <w:tcW w:w="1701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835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</w:tr>
      <w:tr w:rsidR="009A60BF" w:rsidRPr="00D21FAD" w:rsidTr="009A60BF">
        <w:trPr>
          <w:trHeight w:val="303"/>
        </w:trPr>
        <w:tc>
          <w:tcPr>
            <w:tcW w:w="1418" w:type="dxa"/>
            <w:vMerge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2835" w:type="dxa"/>
          </w:tcPr>
          <w:p w:rsidR="009A60BF" w:rsidRPr="00D21FAD" w:rsidRDefault="009A60BF" w:rsidP="009A60B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21FA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</w:tr>
    </w:tbl>
    <w:p w:rsidR="009A60BF" w:rsidRPr="00D21FAD" w:rsidRDefault="009A60BF" w:rsidP="009A60B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</w:pPr>
    </w:p>
    <w:p w:rsidR="00262909" w:rsidRDefault="00262909"/>
    <w:sectPr w:rsidR="00262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BF"/>
    <w:rsid w:val="00262909"/>
    <w:rsid w:val="009A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AE50"/>
  <w15:chartTrackingRefBased/>
  <w15:docId w15:val="{AAE1B2D9-E3D9-4B7E-855A-C69A833E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ouDan</dc:creator>
  <cp:keywords/>
  <dc:description/>
  <cp:lastModifiedBy>LiGouDan</cp:lastModifiedBy>
  <cp:revision>1</cp:revision>
  <dcterms:created xsi:type="dcterms:W3CDTF">2020-02-08T09:45:00Z</dcterms:created>
  <dcterms:modified xsi:type="dcterms:W3CDTF">2020-02-08T09:54:00Z</dcterms:modified>
</cp:coreProperties>
</file>